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3ED0D" w14:textId="1E134FEB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297D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8526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297D">
        <w:rPr>
          <w:rFonts w:ascii="Times New Roman" w:hAnsi="Times New Roman" w:cs="Times New Roman"/>
          <w:b/>
          <w:bCs/>
          <w:sz w:val="24"/>
          <w:szCs w:val="24"/>
        </w:rPr>
        <w:t xml:space="preserve"> Risk factors associated with disease severity for study patients in generalized linear model</w:t>
      </w:r>
    </w:p>
    <w:p w14:paraId="2D99DB26" w14:textId="77777777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8"/>
        <w:gridCol w:w="1407"/>
        <w:gridCol w:w="2392"/>
        <w:gridCol w:w="1179"/>
      </w:tblGrid>
      <w:tr w:rsidR="008D297D" w:rsidRPr="008D297D" w14:paraId="65375F9E" w14:textId="77777777" w:rsidTr="00645DC4">
        <w:trPr>
          <w:trHeight w:val="454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908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99C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stimate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7AB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0CF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8D297D" w:rsidRPr="008D297D" w14:paraId="342B3E9D" w14:textId="77777777" w:rsidTr="00645DC4">
        <w:trPr>
          <w:trHeight w:val="454"/>
        </w:trPr>
        <w:tc>
          <w:tcPr>
            <w:tcW w:w="3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C1A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8BC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397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724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04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B22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8D297D" w:rsidRPr="008D297D" w14:paraId="655280E7" w14:textId="77777777" w:rsidTr="00645DC4">
        <w:trPr>
          <w:trHeight w:val="454"/>
        </w:trPr>
        <w:tc>
          <w:tcPr>
            <w:tcW w:w="3328" w:type="dxa"/>
            <w:shd w:val="clear" w:color="auto" w:fill="auto"/>
            <w:noWrap/>
            <w:vAlign w:val="center"/>
          </w:tcPr>
          <w:p w14:paraId="7A0DE9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02B80D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92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69D9056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5B254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18</w:t>
            </w:r>
          </w:p>
        </w:tc>
      </w:tr>
      <w:tr w:rsidR="008D297D" w:rsidRPr="008D297D" w14:paraId="70ECD2FD" w14:textId="77777777" w:rsidTr="00645DC4">
        <w:trPr>
          <w:trHeight w:val="454"/>
        </w:trPr>
        <w:tc>
          <w:tcPr>
            <w:tcW w:w="3328" w:type="dxa"/>
            <w:shd w:val="clear" w:color="auto" w:fill="auto"/>
            <w:noWrap/>
            <w:vAlign w:val="center"/>
          </w:tcPr>
          <w:p w14:paraId="292814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01B9AC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179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B239F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47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0ACD17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8</w:t>
            </w:r>
          </w:p>
        </w:tc>
      </w:tr>
      <w:tr w:rsidR="008D297D" w:rsidRPr="008D297D" w14:paraId="215B8C4B" w14:textId="77777777" w:rsidTr="00645DC4">
        <w:trPr>
          <w:trHeight w:val="454"/>
        </w:trPr>
        <w:tc>
          <w:tcPr>
            <w:tcW w:w="3328" w:type="dxa"/>
            <w:shd w:val="clear" w:color="auto" w:fill="auto"/>
            <w:noWrap/>
            <w:vAlign w:val="center"/>
          </w:tcPr>
          <w:p w14:paraId="486731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39DF92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801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114DC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21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85A0A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08</w:t>
            </w:r>
          </w:p>
        </w:tc>
      </w:tr>
      <w:tr w:rsidR="008D297D" w:rsidRPr="008D297D" w14:paraId="24E72385" w14:textId="77777777" w:rsidTr="00645DC4">
        <w:trPr>
          <w:trHeight w:val="454"/>
        </w:trPr>
        <w:tc>
          <w:tcPr>
            <w:tcW w:w="3328" w:type="dxa"/>
            <w:shd w:val="clear" w:color="auto" w:fill="auto"/>
            <w:noWrap/>
            <w:vAlign w:val="center"/>
          </w:tcPr>
          <w:p w14:paraId="5021EE9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40CAEC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922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3DCD5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1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9FF5E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51</w:t>
            </w:r>
          </w:p>
        </w:tc>
      </w:tr>
      <w:tr w:rsidR="008D297D" w:rsidRPr="008D297D" w14:paraId="37F529E5" w14:textId="77777777" w:rsidTr="00645DC4">
        <w:trPr>
          <w:trHeight w:val="454"/>
        </w:trPr>
        <w:tc>
          <w:tcPr>
            <w:tcW w:w="3328" w:type="dxa"/>
            <w:shd w:val="clear" w:color="auto" w:fill="auto"/>
            <w:noWrap/>
            <w:vAlign w:val="center"/>
          </w:tcPr>
          <w:p w14:paraId="524A79F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hite blood cell count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0E369C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616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601060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6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F5F59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</w:tbl>
    <w:p w14:paraId="535504A4" w14:textId="77777777" w:rsidR="008D297D" w:rsidRPr="008D297D" w:rsidRDefault="008D297D" w:rsidP="008D297D"/>
    <w:p w14:paraId="150FE32F" w14:textId="77777777" w:rsidR="00174402" w:rsidRPr="008D297D" w:rsidRDefault="001641FF"/>
    <w:sectPr w:rsidR="00174402" w:rsidRPr="008D297D" w:rsidSect="008D297D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D0554" w14:textId="77777777" w:rsidR="001641FF" w:rsidRDefault="001641FF" w:rsidP="008D297D">
      <w:r>
        <w:separator/>
      </w:r>
    </w:p>
  </w:endnote>
  <w:endnote w:type="continuationSeparator" w:id="0">
    <w:p w14:paraId="795EE53D" w14:textId="77777777" w:rsidR="001641FF" w:rsidRDefault="001641FF" w:rsidP="008D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1086455"/>
    </w:sdtPr>
    <w:sdtEndPr/>
    <w:sdtContent>
      <w:p w14:paraId="7F9FE83B" w14:textId="77777777" w:rsidR="008D297D" w:rsidRDefault="008D29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49D2BC6" w14:textId="77777777" w:rsidR="008D297D" w:rsidRDefault="008D2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2D335" w14:textId="77777777" w:rsidR="001641FF" w:rsidRDefault="001641FF" w:rsidP="008D297D">
      <w:r>
        <w:separator/>
      </w:r>
    </w:p>
  </w:footnote>
  <w:footnote w:type="continuationSeparator" w:id="0">
    <w:p w14:paraId="3D309C4C" w14:textId="77777777" w:rsidR="001641FF" w:rsidRDefault="001641FF" w:rsidP="008D2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16"/>
    <w:rsid w:val="0004064C"/>
    <w:rsid w:val="001641FF"/>
    <w:rsid w:val="001C56B9"/>
    <w:rsid w:val="003F33C9"/>
    <w:rsid w:val="00852678"/>
    <w:rsid w:val="008A0116"/>
    <w:rsid w:val="008D297D"/>
    <w:rsid w:val="00DC18BE"/>
    <w:rsid w:val="00E1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DDA5C"/>
  <w15:chartTrackingRefBased/>
  <w15:docId w15:val="{C0EB4F1C-FE16-4C6F-85E3-7BD35D39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D2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D2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D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29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D297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D297D"/>
  </w:style>
  <w:style w:type="paragraph" w:styleId="EndnoteText">
    <w:name w:val="endnote text"/>
    <w:basedOn w:val="Normal"/>
    <w:link w:val="EndnoteTextChar"/>
    <w:uiPriority w:val="99"/>
    <w:unhideWhenUsed/>
    <w:qFormat/>
    <w:rsid w:val="008D297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8D297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29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297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D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297D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D29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D297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8D297D"/>
  </w:style>
  <w:style w:type="character" w:styleId="Hyperlink">
    <w:name w:val="Hyperlink"/>
    <w:basedOn w:val="DefaultParagraphFont"/>
    <w:uiPriority w:val="99"/>
    <w:unhideWhenUsed/>
    <w:qFormat/>
    <w:rsid w:val="008D29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297D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D297D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8D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BC2CC-63B0-4835-A71E-403554F67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 Zhang</dc:creator>
  <cp:keywords/>
  <dc:description/>
  <cp:lastModifiedBy>Gowthaman S</cp:lastModifiedBy>
  <cp:revision>3</cp:revision>
  <dcterms:created xsi:type="dcterms:W3CDTF">2020-11-27T03:14:00Z</dcterms:created>
  <dcterms:modified xsi:type="dcterms:W3CDTF">2020-12-10T09:35:00Z</dcterms:modified>
</cp:coreProperties>
</file>